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5930C9" w14:textId="72CA78DA" w:rsidR="00D77CBC" w:rsidRDefault="00DB1CAF" w:rsidP="00D77CBC">
      <w:r>
        <w:rPr>
          <w:b/>
        </w:rPr>
        <w:t>S</w:t>
      </w:r>
      <w:r w:rsidR="00001931">
        <w:rPr>
          <w:b/>
        </w:rPr>
        <w:t>2</w:t>
      </w:r>
      <w:r>
        <w:rPr>
          <w:b/>
        </w:rPr>
        <w:t xml:space="preserve"> Table.</w:t>
      </w:r>
      <w:r w:rsidR="00D77CBC" w:rsidRPr="008B1563">
        <w:t xml:space="preserve"> </w:t>
      </w:r>
      <w:r w:rsidR="00D77CBC" w:rsidRPr="00D77CBC">
        <w:rPr>
          <w:b/>
        </w:rPr>
        <w:t xml:space="preserve">Scenario </w:t>
      </w:r>
      <w:r w:rsidR="00D77CBC">
        <w:rPr>
          <w:b/>
        </w:rPr>
        <w:t>D</w:t>
      </w:r>
      <w:r w:rsidR="00D77CBC" w:rsidRPr="00D77CBC">
        <w:rPr>
          <w:b/>
        </w:rPr>
        <w:t xml:space="preserve">ata </w:t>
      </w:r>
      <w:r w:rsidR="00D77CBC">
        <w:rPr>
          <w:b/>
        </w:rPr>
        <w:t>I</w:t>
      </w:r>
      <w:r w:rsidR="00D77CBC" w:rsidRPr="00D77CBC">
        <w:rPr>
          <w:b/>
        </w:rPr>
        <w:t xml:space="preserve">nputs for </w:t>
      </w:r>
      <w:r w:rsidR="00D77CBC">
        <w:rPr>
          <w:b/>
        </w:rPr>
        <w:t>M</w:t>
      </w:r>
      <w:r w:rsidR="00D77CBC" w:rsidRPr="00D77CBC">
        <w:rPr>
          <w:b/>
        </w:rPr>
        <w:t>odel</w:t>
      </w:r>
      <w:r w:rsidR="00D77CBC">
        <w:t xml:space="preserve">. </w:t>
      </w:r>
      <w:r w:rsidR="00D77CBC" w:rsidRPr="008B1563">
        <w:t>S</w:t>
      </w:r>
      <w:r w:rsidR="00D77CBC">
        <w:t xml:space="preserve">ummary of data input in model </w:t>
      </w:r>
      <w:proofErr w:type="spellStart"/>
      <w:proofErr w:type="gramStart"/>
      <w:r w:rsidR="00D77CBC">
        <w:rPr>
          <w:i/>
          <w:iCs/>
        </w:rPr>
        <w:t>metavole.R</w:t>
      </w:r>
      <w:proofErr w:type="spellEnd"/>
      <w:proofErr w:type="gramEnd"/>
      <w:r w:rsidR="00D77CBC">
        <w:rPr>
          <w:i/>
          <w:iCs/>
        </w:rPr>
        <w:t xml:space="preserve"> </w:t>
      </w:r>
      <w:r w:rsidR="00D77CBC">
        <w:t>to reproduce anthropogenic impact scenarios on a metapopulation of endangered Amargosa voles</w:t>
      </w:r>
      <w:r w:rsidR="00D77CBC" w:rsidRPr="008B1563">
        <w:t>.</w:t>
      </w:r>
      <w:r w:rsidR="00D77CBC">
        <w:t xml:space="preserve"> Scenarios were based on ecologically relevant impacts to the entire metapopulation (e.g. drought), or patch specific impacts such as wildfire risks and water flow modifications from private property.</w:t>
      </w:r>
      <w:r w:rsidR="00AE089C">
        <w:t xml:space="preserve"> </w:t>
      </w:r>
    </w:p>
    <w:p w14:paraId="0FB12FD7" w14:textId="77777777" w:rsidR="00D77CBC" w:rsidRDefault="00D77CBC" w:rsidP="00D77CBC"/>
    <w:tbl>
      <w:tblPr>
        <w:tblW w:w="5000" w:type="pct"/>
        <w:tblLook w:val="04A0" w:firstRow="1" w:lastRow="0" w:firstColumn="1" w:lastColumn="0" w:noHBand="0" w:noVBand="1"/>
      </w:tblPr>
      <w:tblGrid>
        <w:gridCol w:w="1349"/>
        <w:gridCol w:w="1550"/>
        <w:gridCol w:w="1601"/>
        <w:gridCol w:w="4860"/>
      </w:tblGrid>
      <w:tr w:rsidR="00D77CBC" w:rsidRPr="008B1563" w14:paraId="1726B4E1" w14:textId="77777777" w:rsidTr="00623B1A">
        <w:trPr>
          <w:trHeight w:val="320"/>
        </w:trPr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851403" w14:textId="77777777" w:rsidR="00D77CBC" w:rsidRPr="008B1563" w:rsidRDefault="00D77CBC" w:rsidP="00623B1A">
            <w:pPr>
              <w:rPr>
                <w:b/>
                <w:bCs/>
                <w:color w:val="000000"/>
              </w:rPr>
            </w:pPr>
            <w:r w:rsidRPr="008B1563">
              <w:rPr>
                <w:b/>
                <w:bCs/>
                <w:color w:val="000000"/>
              </w:rPr>
              <w:t>Scenario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5D86D0" w14:textId="77777777" w:rsidR="00D77CBC" w:rsidRPr="008B1563" w:rsidRDefault="00D77CBC" w:rsidP="00623B1A">
            <w:pPr>
              <w:rPr>
                <w:b/>
                <w:bCs/>
                <w:color w:val="000000"/>
              </w:rPr>
            </w:pPr>
            <w:r w:rsidRPr="008B1563">
              <w:rPr>
                <w:b/>
                <w:bCs/>
                <w:color w:val="000000"/>
              </w:rPr>
              <w:t>Level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09BD98" w14:textId="77777777" w:rsidR="00D77CBC" w:rsidRPr="008B1563" w:rsidRDefault="00D77CBC" w:rsidP="00623B1A">
            <w:pPr>
              <w:rPr>
                <w:b/>
                <w:bCs/>
                <w:color w:val="000000"/>
              </w:rPr>
            </w:pPr>
            <w:r w:rsidRPr="008B1563">
              <w:rPr>
                <w:b/>
                <w:bCs/>
                <w:color w:val="000000"/>
              </w:rPr>
              <w:t>Variable adjusted</w:t>
            </w:r>
          </w:p>
        </w:tc>
        <w:tc>
          <w:tcPr>
            <w:tcW w:w="2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BB3680" w14:textId="77777777" w:rsidR="00D77CBC" w:rsidRPr="008B1563" w:rsidRDefault="00D77CBC" w:rsidP="00623B1A">
            <w:pPr>
              <w:rPr>
                <w:b/>
                <w:bCs/>
                <w:color w:val="000000"/>
              </w:rPr>
            </w:pPr>
            <w:r w:rsidRPr="008B1563">
              <w:rPr>
                <w:b/>
                <w:bCs/>
                <w:color w:val="000000"/>
              </w:rPr>
              <w:t>Description</w:t>
            </w:r>
          </w:p>
        </w:tc>
      </w:tr>
      <w:tr w:rsidR="00D77CBC" w:rsidRPr="008B1563" w14:paraId="31F24B24" w14:textId="77777777" w:rsidTr="00623B1A">
        <w:trPr>
          <w:trHeight w:val="440"/>
        </w:trPr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F5D030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Baseline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0A0F8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baseline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6C3AA3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none</w:t>
            </w:r>
          </w:p>
        </w:tc>
        <w:tc>
          <w:tcPr>
            <w:tcW w:w="2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125276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No changes to landscape or model inputs</w:t>
            </w:r>
          </w:p>
        </w:tc>
      </w:tr>
      <w:tr w:rsidR="00D77CBC" w:rsidRPr="008B1563" w14:paraId="7C2C45A2" w14:textId="77777777" w:rsidTr="00623B1A">
        <w:trPr>
          <w:trHeight w:val="720"/>
        </w:trPr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F1C24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Drought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4BAC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avr5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EE0F9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area, water volume</w:t>
            </w:r>
          </w:p>
        </w:tc>
        <w:tc>
          <w:tcPr>
            <w:tcW w:w="25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981FB" w14:textId="77777777" w:rsidR="00D77CBC" w:rsidRPr="008B1563" w:rsidRDefault="00D77CBC" w:rsidP="00623B1A">
            <w:pPr>
              <w:rPr>
                <w:color w:val="000000"/>
              </w:rPr>
            </w:pPr>
            <w:r>
              <w:rPr>
                <w:color w:val="000000"/>
              </w:rPr>
              <w:t>Minimal drought scenario with 5% reduction in m</w:t>
            </w:r>
            <w:r w:rsidRPr="008B1563">
              <w:rPr>
                <w:color w:val="000000"/>
              </w:rPr>
              <w:t>arsh size and water volume landscape</w:t>
            </w:r>
            <w:r>
              <w:rPr>
                <w:color w:val="000000"/>
              </w:rPr>
              <w:t>-wide</w:t>
            </w:r>
          </w:p>
        </w:tc>
      </w:tr>
      <w:tr w:rsidR="00D77CBC" w:rsidRPr="008B1563" w14:paraId="3C149901" w14:textId="77777777" w:rsidTr="00623B1A">
        <w:trPr>
          <w:trHeight w:val="72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854AF" w14:textId="77777777" w:rsidR="00D77CBC" w:rsidRPr="008B1563" w:rsidRDefault="00D77CBC" w:rsidP="00623B1A">
            <w:pPr>
              <w:rPr>
                <w:color w:val="000000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88BB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avr1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B2886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area, water volume</w:t>
            </w:r>
          </w:p>
        </w:tc>
        <w:tc>
          <w:tcPr>
            <w:tcW w:w="2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E9E88" w14:textId="77777777" w:rsidR="00D77CBC" w:rsidRPr="008B1563" w:rsidRDefault="00D77CBC" w:rsidP="00623B1A">
            <w:pPr>
              <w:rPr>
                <w:color w:val="000000"/>
              </w:rPr>
            </w:pPr>
            <w:r>
              <w:rPr>
                <w:color w:val="000000"/>
              </w:rPr>
              <w:t>Moderate drought scenario with 15% reduction in m</w:t>
            </w:r>
            <w:r w:rsidRPr="008B1563">
              <w:rPr>
                <w:color w:val="000000"/>
              </w:rPr>
              <w:t>arsh size and water volume landscape</w:t>
            </w:r>
            <w:r>
              <w:rPr>
                <w:color w:val="000000"/>
              </w:rPr>
              <w:t>-wide</w:t>
            </w:r>
          </w:p>
        </w:tc>
      </w:tr>
      <w:tr w:rsidR="00D77CBC" w:rsidRPr="008B1563" w14:paraId="0D072A84" w14:textId="77777777" w:rsidTr="00623B1A">
        <w:trPr>
          <w:trHeight w:val="72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E8DC8" w14:textId="77777777" w:rsidR="00D77CBC" w:rsidRPr="008B1563" w:rsidRDefault="00D77CBC" w:rsidP="00623B1A">
            <w:pPr>
              <w:rPr>
                <w:color w:val="000000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2A5D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avr3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0239B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area,</w:t>
            </w:r>
            <w:r>
              <w:rPr>
                <w:color w:val="000000"/>
              </w:rPr>
              <w:t xml:space="preserve"> </w:t>
            </w:r>
            <w:r w:rsidRPr="008B1563">
              <w:rPr>
                <w:color w:val="000000"/>
              </w:rPr>
              <w:t>water volume</w:t>
            </w:r>
          </w:p>
        </w:tc>
        <w:tc>
          <w:tcPr>
            <w:tcW w:w="2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2A169" w14:textId="77777777" w:rsidR="00D77CBC" w:rsidRPr="008B1563" w:rsidRDefault="00D77CBC" w:rsidP="00623B1A">
            <w:pPr>
              <w:rPr>
                <w:color w:val="000000"/>
              </w:rPr>
            </w:pPr>
            <w:r>
              <w:rPr>
                <w:color w:val="000000"/>
              </w:rPr>
              <w:t>Moderate drought scenario with 35% reduction in m</w:t>
            </w:r>
            <w:r w:rsidRPr="008B1563">
              <w:rPr>
                <w:color w:val="000000"/>
              </w:rPr>
              <w:t>arsh size and water volume landscape</w:t>
            </w:r>
            <w:r>
              <w:rPr>
                <w:color w:val="000000"/>
              </w:rPr>
              <w:t>-wide</w:t>
            </w:r>
          </w:p>
        </w:tc>
      </w:tr>
      <w:tr w:rsidR="00D77CBC" w:rsidRPr="008B1563" w14:paraId="4F8FA8EC" w14:textId="77777777" w:rsidTr="00623B1A">
        <w:trPr>
          <w:trHeight w:val="720"/>
        </w:trPr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F6B69C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 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86267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avr50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73DA31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area, water volume</w:t>
            </w:r>
          </w:p>
        </w:tc>
        <w:tc>
          <w:tcPr>
            <w:tcW w:w="2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865C4C" w14:textId="77777777" w:rsidR="00D77CBC" w:rsidRPr="008B1563" w:rsidRDefault="00D77CBC" w:rsidP="00623B1A">
            <w:pPr>
              <w:rPr>
                <w:color w:val="000000"/>
              </w:rPr>
            </w:pPr>
            <w:r>
              <w:rPr>
                <w:color w:val="000000"/>
              </w:rPr>
              <w:t>Severe drought scenario with 50% reduction in m</w:t>
            </w:r>
            <w:r w:rsidRPr="008B1563">
              <w:rPr>
                <w:color w:val="000000"/>
              </w:rPr>
              <w:t>arsh size and water volume landscape</w:t>
            </w:r>
            <w:r>
              <w:rPr>
                <w:color w:val="000000"/>
              </w:rPr>
              <w:t>-wide</w:t>
            </w:r>
          </w:p>
        </w:tc>
      </w:tr>
      <w:tr w:rsidR="00D77CBC" w:rsidRPr="008B1563" w14:paraId="098EEEDB" w14:textId="77777777" w:rsidTr="00623B1A">
        <w:trPr>
          <w:trHeight w:val="720"/>
        </w:trPr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5C364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Fire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D661" w14:textId="77777777" w:rsidR="00D77CBC" w:rsidRPr="008B1563" w:rsidRDefault="00D77CBC" w:rsidP="00623B1A">
            <w:pPr>
              <w:rPr>
                <w:color w:val="000000"/>
              </w:rPr>
            </w:pPr>
            <w:proofErr w:type="spellStart"/>
            <w:r w:rsidRPr="008B1563">
              <w:rPr>
                <w:color w:val="000000"/>
              </w:rPr>
              <w:t>firenorth</w:t>
            </w:r>
            <w:proofErr w:type="spellEnd"/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E153D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area, water volume</w:t>
            </w:r>
          </w:p>
        </w:tc>
        <w:tc>
          <w:tcPr>
            <w:tcW w:w="25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1A25F" w14:textId="64EE070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 xml:space="preserve">Marshes 1 and 54 </w:t>
            </w:r>
            <w:r>
              <w:rPr>
                <w:color w:val="000000"/>
              </w:rPr>
              <w:t>(north) reduced to area of 0.0001</w:t>
            </w:r>
            <w:r w:rsidR="00474F4D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h</w:t>
            </w:r>
            <w:r w:rsidR="00474F4D">
              <w:rPr>
                <w:color w:val="000000"/>
              </w:rPr>
              <w:t>ectare</w:t>
            </w:r>
            <w:r>
              <w:rPr>
                <w:color w:val="000000"/>
              </w:rPr>
              <w:t xml:space="preserve"> and water volume recalculated</w:t>
            </w:r>
            <w:bookmarkStart w:id="0" w:name="_GoBack"/>
            <w:bookmarkEnd w:id="0"/>
          </w:p>
        </w:tc>
      </w:tr>
      <w:tr w:rsidR="00D77CBC" w:rsidRPr="008B1563" w14:paraId="3E615632" w14:textId="77777777" w:rsidTr="00623B1A">
        <w:trPr>
          <w:trHeight w:val="72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E00F4" w14:textId="77777777" w:rsidR="00D77CBC" w:rsidRPr="008B1563" w:rsidRDefault="00D77CBC" w:rsidP="00623B1A">
            <w:pPr>
              <w:rPr>
                <w:color w:val="000000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6FB9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fire17_2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5F94E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area, water volume</w:t>
            </w:r>
          </w:p>
        </w:tc>
        <w:tc>
          <w:tcPr>
            <w:tcW w:w="2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9EACC" w14:textId="19ABE369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 xml:space="preserve">Marshes 17 and 21 </w:t>
            </w:r>
            <w:r>
              <w:rPr>
                <w:color w:val="000000"/>
              </w:rPr>
              <w:t>reduced to area of 0.0001</w:t>
            </w:r>
            <w:r w:rsidR="00474F4D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h</w:t>
            </w:r>
            <w:r w:rsidR="00474F4D">
              <w:rPr>
                <w:color w:val="000000"/>
              </w:rPr>
              <w:t>ectare</w:t>
            </w:r>
            <w:r>
              <w:rPr>
                <w:color w:val="000000"/>
              </w:rPr>
              <w:t xml:space="preserve"> and water volume recalculated</w:t>
            </w:r>
          </w:p>
        </w:tc>
      </w:tr>
      <w:tr w:rsidR="00D77CBC" w:rsidRPr="008B1563" w14:paraId="71D9397F" w14:textId="77777777" w:rsidTr="00623B1A">
        <w:trPr>
          <w:trHeight w:val="100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49DF2" w14:textId="77777777" w:rsidR="00D77CBC" w:rsidRPr="008B1563" w:rsidRDefault="00D77CBC" w:rsidP="00623B1A">
            <w:pPr>
              <w:rPr>
                <w:color w:val="000000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2853" w14:textId="77777777" w:rsidR="00D77CBC" w:rsidRPr="008B1563" w:rsidRDefault="00D77CBC" w:rsidP="00623B1A">
            <w:pPr>
              <w:rPr>
                <w:color w:val="000000"/>
              </w:rPr>
            </w:pPr>
            <w:proofErr w:type="spellStart"/>
            <w:r w:rsidRPr="008B1563">
              <w:rPr>
                <w:color w:val="000000"/>
              </w:rPr>
              <w:t>firemid</w:t>
            </w:r>
            <w:proofErr w:type="spellEnd"/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3E912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area, water volume</w:t>
            </w:r>
          </w:p>
        </w:tc>
        <w:tc>
          <w:tcPr>
            <w:tcW w:w="2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12731" w14:textId="0C5F6832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 xml:space="preserve">Marshes 13, 66, 55, 52, 34, and 6 </w:t>
            </w:r>
            <w:r>
              <w:rPr>
                <w:color w:val="000000"/>
              </w:rPr>
              <w:t xml:space="preserve">(many </w:t>
            </w:r>
            <w:r w:rsidRPr="008B1563">
              <w:rPr>
                <w:color w:val="000000"/>
              </w:rPr>
              <w:t>mid</w:t>
            </w:r>
            <w:r>
              <w:rPr>
                <w:color w:val="000000"/>
              </w:rPr>
              <w:t>-</w:t>
            </w:r>
            <w:r w:rsidRPr="008B1563">
              <w:rPr>
                <w:color w:val="000000"/>
              </w:rPr>
              <w:t>habitat</w:t>
            </w:r>
            <w:r>
              <w:rPr>
                <w:color w:val="000000"/>
              </w:rPr>
              <w:t xml:space="preserve"> marshes)</w:t>
            </w:r>
            <w:r w:rsidRPr="008B1563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reduced to area of 0.0001</w:t>
            </w:r>
            <w:r w:rsidR="00474F4D">
              <w:rPr>
                <w:color w:val="000000"/>
              </w:rPr>
              <w:t xml:space="preserve"> hectare</w:t>
            </w:r>
            <w:r>
              <w:rPr>
                <w:color w:val="000000"/>
              </w:rPr>
              <w:t xml:space="preserve"> and water volume recalculated</w:t>
            </w:r>
          </w:p>
        </w:tc>
      </w:tr>
      <w:tr w:rsidR="00D77CBC" w:rsidRPr="008B1563" w14:paraId="5F0AE5EA" w14:textId="77777777" w:rsidTr="00623B1A">
        <w:trPr>
          <w:trHeight w:val="100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FADE8" w14:textId="77777777" w:rsidR="00D77CBC" w:rsidRPr="008B1563" w:rsidRDefault="00D77CBC" w:rsidP="00623B1A">
            <w:pPr>
              <w:rPr>
                <w:color w:val="000000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5EFD" w14:textId="77777777" w:rsidR="00D77CBC" w:rsidRPr="008B1563" w:rsidRDefault="00D77CBC" w:rsidP="00623B1A">
            <w:pPr>
              <w:rPr>
                <w:color w:val="000000"/>
              </w:rPr>
            </w:pPr>
            <w:proofErr w:type="spellStart"/>
            <w:r w:rsidRPr="008B1563">
              <w:rPr>
                <w:color w:val="000000"/>
              </w:rPr>
              <w:t>firemid_extr</w:t>
            </w:r>
            <w:proofErr w:type="spellEnd"/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C1B93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area, water volume</w:t>
            </w:r>
          </w:p>
        </w:tc>
        <w:tc>
          <w:tcPr>
            <w:tcW w:w="2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AC66C" w14:textId="6B888AFC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Marshes 13, 66, 55, 52, 34, 6, 39, 12, 35, and 69</w:t>
            </w:r>
            <w:r>
              <w:rPr>
                <w:color w:val="000000"/>
              </w:rPr>
              <w:t xml:space="preserve"> (all mid-habitat marshes) reduced to area of 0.0001</w:t>
            </w:r>
            <w:r w:rsidR="00474F4D">
              <w:rPr>
                <w:color w:val="000000"/>
              </w:rPr>
              <w:t xml:space="preserve"> hectare</w:t>
            </w:r>
            <w:r>
              <w:rPr>
                <w:color w:val="000000"/>
              </w:rPr>
              <w:t xml:space="preserve"> and water volume recalculated</w:t>
            </w:r>
          </w:p>
        </w:tc>
      </w:tr>
      <w:tr w:rsidR="00D77CBC" w:rsidRPr="008B1563" w14:paraId="6664CC04" w14:textId="77777777" w:rsidTr="00623B1A">
        <w:trPr>
          <w:trHeight w:val="1008"/>
        </w:trPr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232331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 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9D8D5" w14:textId="77777777" w:rsidR="00D77CBC" w:rsidRPr="008B1563" w:rsidRDefault="00D77CBC" w:rsidP="00623B1A">
            <w:pPr>
              <w:rPr>
                <w:color w:val="000000"/>
              </w:rPr>
            </w:pPr>
            <w:proofErr w:type="spellStart"/>
            <w:r w:rsidRPr="008B1563">
              <w:rPr>
                <w:color w:val="000000"/>
              </w:rPr>
              <w:t>firesouth_all</w:t>
            </w:r>
            <w:proofErr w:type="spellEnd"/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D02889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area, water volume</w:t>
            </w:r>
          </w:p>
        </w:tc>
        <w:tc>
          <w:tcPr>
            <w:tcW w:w="2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B002B5" w14:textId="3AB66346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Marshes 9, 11, 22, 8, 57, 58, and 36</w:t>
            </w:r>
            <w:r>
              <w:rPr>
                <w:color w:val="000000"/>
              </w:rPr>
              <w:t xml:space="preserve"> (south) reduced to area of 0.0001</w:t>
            </w:r>
            <w:r w:rsidR="00474F4D">
              <w:rPr>
                <w:color w:val="000000"/>
              </w:rPr>
              <w:t xml:space="preserve"> hectare</w:t>
            </w:r>
            <w:r>
              <w:rPr>
                <w:color w:val="000000"/>
              </w:rPr>
              <w:t xml:space="preserve"> and water volume recalculated</w:t>
            </w:r>
          </w:p>
        </w:tc>
      </w:tr>
      <w:tr w:rsidR="00D77CBC" w:rsidRPr="008B1563" w14:paraId="218364B2" w14:textId="77777777" w:rsidTr="00623B1A">
        <w:trPr>
          <w:trHeight w:val="1008"/>
        </w:trPr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5983A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Selective Water Loss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A64A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no7_10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127B8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area, water volume</w:t>
            </w:r>
          </w:p>
        </w:tc>
        <w:tc>
          <w:tcPr>
            <w:tcW w:w="25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D9895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 xml:space="preserve">Marshes </w:t>
            </w:r>
            <w:r>
              <w:rPr>
                <w:color w:val="000000"/>
              </w:rPr>
              <w:t>dependent on</w:t>
            </w:r>
            <w:r w:rsidRPr="008B1563">
              <w:rPr>
                <w:color w:val="000000"/>
              </w:rPr>
              <w:t xml:space="preserve"> Dodge City Spring (Marshes 7 and 10</w:t>
            </w:r>
            <w:r>
              <w:rPr>
                <w:color w:val="000000"/>
              </w:rPr>
              <w:t>)</w:t>
            </w:r>
            <w:r w:rsidRPr="008B1563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removed by reducing area to 0.0001 ha and recalculating water volume</w:t>
            </w:r>
          </w:p>
        </w:tc>
      </w:tr>
      <w:tr w:rsidR="00D77CBC" w:rsidRPr="008B1563" w14:paraId="5AA90A30" w14:textId="77777777" w:rsidTr="00623B1A">
        <w:trPr>
          <w:trHeight w:val="100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ACEF7" w14:textId="77777777" w:rsidR="00D77CBC" w:rsidRPr="008B1563" w:rsidRDefault="00D77CBC" w:rsidP="00623B1A">
            <w:pPr>
              <w:rPr>
                <w:color w:val="000000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AC74" w14:textId="77777777" w:rsidR="00D77CBC" w:rsidRPr="008B1563" w:rsidRDefault="00D77CBC" w:rsidP="00623B1A">
            <w:pPr>
              <w:rPr>
                <w:color w:val="000000"/>
              </w:rPr>
            </w:pPr>
            <w:proofErr w:type="spellStart"/>
            <w:r w:rsidRPr="008B1563">
              <w:rPr>
                <w:color w:val="000000"/>
              </w:rPr>
              <w:t>noelias</w:t>
            </w:r>
            <w:proofErr w:type="spellEnd"/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EA600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area, water volume</w:t>
            </w:r>
          </w:p>
        </w:tc>
        <w:tc>
          <w:tcPr>
            <w:tcW w:w="2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308E4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 xml:space="preserve">Marshes </w:t>
            </w:r>
            <w:r>
              <w:rPr>
                <w:color w:val="000000"/>
              </w:rPr>
              <w:t>dependent on</w:t>
            </w:r>
            <w:r w:rsidRPr="008B1563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gray</w:t>
            </w:r>
            <w:r w:rsidRPr="008B1563">
              <w:rPr>
                <w:color w:val="000000"/>
              </w:rPr>
              <w:t xml:space="preserve"> water sources</w:t>
            </w:r>
            <w:r>
              <w:rPr>
                <w:color w:val="000000"/>
              </w:rPr>
              <w:t xml:space="preserve"> from homes (</w:t>
            </w:r>
            <w:r w:rsidRPr="008B1563">
              <w:rPr>
                <w:color w:val="000000"/>
              </w:rPr>
              <w:t>17, 21, and 5</w:t>
            </w:r>
            <w:r>
              <w:rPr>
                <w:color w:val="000000"/>
              </w:rPr>
              <w:t>) removed by reducing area to 0.0001 ha and recalculating water volume</w:t>
            </w:r>
          </w:p>
        </w:tc>
      </w:tr>
      <w:tr w:rsidR="00D77CBC" w:rsidRPr="008B1563" w14:paraId="0E299C74" w14:textId="77777777" w:rsidTr="00623B1A">
        <w:trPr>
          <w:trHeight w:val="1296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8BAD7" w14:textId="77777777" w:rsidR="00D77CBC" w:rsidRPr="008B1563" w:rsidRDefault="00D77CBC" w:rsidP="00623B1A">
            <w:pPr>
              <w:rPr>
                <w:color w:val="000000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970E" w14:textId="77777777" w:rsidR="00D77CBC" w:rsidRPr="008B1563" w:rsidRDefault="00D77CBC" w:rsidP="00623B1A">
            <w:pPr>
              <w:rPr>
                <w:color w:val="000000"/>
              </w:rPr>
            </w:pPr>
            <w:proofErr w:type="spellStart"/>
            <w:r w:rsidRPr="008B1563">
              <w:rPr>
                <w:color w:val="000000"/>
              </w:rPr>
              <w:t>nocounty</w:t>
            </w:r>
            <w:proofErr w:type="spellEnd"/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3E2D5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area, water volume</w:t>
            </w:r>
          </w:p>
        </w:tc>
        <w:tc>
          <w:tcPr>
            <w:tcW w:w="2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1CAB0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 xml:space="preserve">Marshes </w:t>
            </w:r>
            <w:r>
              <w:rPr>
                <w:color w:val="000000"/>
              </w:rPr>
              <w:t>dependent on</w:t>
            </w:r>
            <w:r w:rsidRPr="008B1563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gray</w:t>
            </w:r>
            <w:r w:rsidRPr="008B1563">
              <w:rPr>
                <w:color w:val="000000"/>
              </w:rPr>
              <w:t xml:space="preserve"> water sources</w:t>
            </w:r>
            <w:r>
              <w:rPr>
                <w:color w:val="000000"/>
              </w:rPr>
              <w:t xml:space="preserve"> from county baths (</w:t>
            </w:r>
            <w:r w:rsidRPr="008B1563">
              <w:rPr>
                <w:color w:val="000000"/>
              </w:rPr>
              <w:t>13, 16, 55, 65 34, and 52</w:t>
            </w:r>
            <w:r>
              <w:rPr>
                <w:color w:val="000000"/>
              </w:rPr>
              <w:t>) removed by reducing area to 0.0001 ha and recalculating water volume</w:t>
            </w:r>
          </w:p>
        </w:tc>
      </w:tr>
      <w:tr w:rsidR="00D77CBC" w:rsidRPr="008B1563" w14:paraId="58AE7E53" w14:textId="77777777" w:rsidTr="00623B1A">
        <w:trPr>
          <w:trHeight w:val="1296"/>
        </w:trPr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63D1CC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 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48023" w14:textId="77777777" w:rsidR="00D77CBC" w:rsidRPr="008B1563" w:rsidRDefault="00D77CBC" w:rsidP="00623B1A">
            <w:pPr>
              <w:rPr>
                <w:color w:val="000000"/>
              </w:rPr>
            </w:pPr>
            <w:proofErr w:type="spellStart"/>
            <w:r w:rsidRPr="008B1563">
              <w:rPr>
                <w:color w:val="000000"/>
              </w:rPr>
              <w:t>node</w:t>
            </w:r>
            <w:r>
              <w:rPr>
                <w:color w:val="000000"/>
              </w:rPr>
              <w:t>l</w:t>
            </w:r>
            <w:r w:rsidRPr="008B1563">
              <w:rPr>
                <w:color w:val="000000"/>
              </w:rPr>
              <w:t>ights</w:t>
            </w:r>
            <w:proofErr w:type="spellEnd"/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649075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area, water volume</w:t>
            </w:r>
          </w:p>
        </w:tc>
        <w:tc>
          <w:tcPr>
            <w:tcW w:w="2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06DF3A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 xml:space="preserve">Marshes </w:t>
            </w:r>
            <w:r>
              <w:rPr>
                <w:color w:val="000000"/>
              </w:rPr>
              <w:t>dependent on</w:t>
            </w:r>
            <w:r w:rsidRPr="008B1563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rivately owned spring</w:t>
            </w:r>
            <w:r w:rsidRPr="008B1563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</w:t>
            </w:r>
            <w:r w:rsidRPr="008B1563">
              <w:rPr>
                <w:color w:val="000000"/>
              </w:rPr>
              <w:t>72, 15, 19, 6, and 66</w:t>
            </w:r>
            <w:r>
              <w:rPr>
                <w:color w:val="000000"/>
              </w:rPr>
              <w:t>) removed by reducing area to 0.0001 ha and recalculating water volume</w:t>
            </w:r>
          </w:p>
        </w:tc>
      </w:tr>
      <w:tr w:rsidR="00D77CBC" w:rsidRPr="008B1563" w14:paraId="67DBA953" w14:textId="77777777" w:rsidTr="00623B1A">
        <w:trPr>
          <w:trHeight w:val="1872"/>
        </w:trPr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D13E0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Megamarsh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3897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normega2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7C5E2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area, water volume, marsh, northing, easting</w:t>
            </w:r>
          </w:p>
        </w:tc>
        <w:tc>
          <w:tcPr>
            <w:tcW w:w="25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F3E73" w14:textId="50B32514" w:rsidR="00D77CBC" w:rsidRPr="008B1563" w:rsidRDefault="00280D5C" w:rsidP="00623B1A">
            <w:pPr>
              <w:rPr>
                <w:color w:val="000000"/>
              </w:rPr>
            </w:pPr>
            <w:r>
              <w:rPr>
                <w:color w:val="000000"/>
              </w:rPr>
              <w:t xml:space="preserve">Boundaries of northern range marshes 21 and 54 expanded to encompass Marshes 1,7, and 10. Marshes 1, 7, 10 removed from landscape. </w:t>
            </w:r>
            <w:r w:rsidR="00D77CBC" w:rsidRPr="008B1563">
              <w:rPr>
                <w:color w:val="000000"/>
              </w:rPr>
              <w:t>Several marshes in northern habitat range increased in size. Water volume recalculated based on weighted average</w:t>
            </w:r>
            <w:r w:rsidR="00AE089C">
              <w:rPr>
                <w:color w:val="000000"/>
              </w:rPr>
              <w:t xml:space="preserve"> of component marshes</w:t>
            </w:r>
            <w:r w:rsidR="00D77CBC" w:rsidRPr="008B1563">
              <w:rPr>
                <w:color w:val="000000"/>
              </w:rPr>
              <w:t xml:space="preserve">. New northings and eastings calculated based on adjusted centroid. </w:t>
            </w:r>
          </w:p>
        </w:tc>
      </w:tr>
      <w:tr w:rsidR="00D77CBC" w:rsidRPr="008B1563" w14:paraId="6E70E24E" w14:textId="77777777" w:rsidTr="00623B1A">
        <w:trPr>
          <w:trHeight w:val="187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BD667" w14:textId="77777777" w:rsidR="00D77CBC" w:rsidRPr="008B1563" w:rsidRDefault="00D77CBC" w:rsidP="00623B1A">
            <w:pPr>
              <w:rPr>
                <w:color w:val="000000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13EC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midmega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20ACA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area, water volume, marsh, northing, easting</w:t>
            </w:r>
          </w:p>
        </w:tc>
        <w:tc>
          <w:tcPr>
            <w:tcW w:w="2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4E138" w14:textId="087A6BEF" w:rsidR="00D77CBC" w:rsidRPr="008B1563" w:rsidRDefault="00AE089C" w:rsidP="00623B1A">
            <w:pPr>
              <w:rPr>
                <w:color w:val="000000"/>
              </w:rPr>
            </w:pPr>
            <w:r>
              <w:rPr>
                <w:color w:val="000000"/>
              </w:rPr>
              <w:t xml:space="preserve">Large central megamarsh boundary centered within and encompassing Marshes 13, 66, 55, 52, and 34 added to landscape. </w:t>
            </w:r>
            <w:r w:rsidR="00D77CBC" w:rsidRPr="008B1563">
              <w:rPr>
                <w:color w:val="000000"/>
              </w:rPr>
              <w:t>Water volume recalculated based on weighted average</w:t>
            </w:r>
            <w:r>
              <w:rPr>
                <w:color w:val="000000"/>
              </w:rPr>
              <w:t xml:space="preserve"> of component marshes</w:t>
            </w:r>
            <w:r w:rsidR="00D77CBC" w:rsidRPr="008B1563">
              <w:rPr>
                <w:color w:val="000000"/>
              </w:rPr>
              <w:t xml:space="preserve">. New northings and eastings calculated based on adjusted centroid. </w:t>
            </w:r>
          </w:p>
        </w:tc>
      </w:tr>
      <w:tr w:rsidR="00D77CBC" w:rsidRPr="008B1563" w14:paraId="4D9D48E0" w14:textId="77777777" w:rsidTr="00623B1A">
        <w:trPr>
          <w:trHeight w:val="244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6B6AE" w14:textId="77777777" w:rsidR="00D77CBC" w:rsidRPr="008B1563" w:rsidRDefault="00D77CBC" w:rsidP="00623B1A">
            <w:pPr>
              <w:rPr>
                <w:color w:val="000000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243A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somega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99804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area, water volume, marsh, northing, easting</w:t>
            </w:r>
          </w:p>
        </w:tc>
        <w:tc>
          <w:tcPr>
            <w:tcW w:w="2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9AE36" w14:textId="58BBBC8A" w:rsidR="00D77CBC" w:rsidRPr="008B1563" w:rsidRDefault="00AE089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 xml:space="preserve">Marsh 22 expanded to encompass footprint of </w:t>
            </w:r>
            <w:r>
              <w:rPr>
                <w:color w:val="000000"/>
              </w:rPr>
              <w:t xml:space="preserve">southern </w:t>
            </w:r>
            <w:r w:rsidRPr="008B1563">
              <w:rPr>
                <w:color w:val="000000"/>
              </w:rPr>
              <w:t>Marshes 9, 11, 27, and 67; Marshes 9, 11, 27, and 67 removed from landscape</w:t>
            </w:r>
            <w:r>
              <w:rPr>
                <w:color w:val="000000"/>
              </w:rPr>
              <w:t xml:space="preserve">. </w:t>
            </w:r>
            <w:r w:rsidR="00D77CBC" w:rsidRPr="008B1563">
              <w:rPr>
                <w:color w:val="000000"/>
              </w:rPr>
              <w:t>Water volume recalculated based on weighted average</w:t>
            </w:r>
            <w:r>
              <w:rPr>
                <w:color w:val="000000"/>
              </w:rPr>
              <w:t xml:space="preserve"> of component marshes</w:t>
            </w:r>
            <w:r w:rsidR="00D77CBC" w:rsidRPr="008B1563">
              <w:rPr>
                <w:color w:val="000000"/>
              </w:rPr>
              <w:t xml:space="preserve">. New northings and eastings calculated based on adjusted centroid. </w:t>
            </w:r>
          </w:p>
        </w:tc>
      </w:tr>
      <w:tr w:rsidR="00D77CBC" w:rsidRPr="008B1563" w14:paraId="4981F898" w14:textId="77777777" w:rsidTr="00623B1A">
        <w:trPr>
          <w:trHeight w:val="2448"/>
        </w:trPr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018B80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 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163FA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somega2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752351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area, water volume, marsh, northing, easting</w:t>
            </w:r>
          </w:p>
        </w:tc>
        <w:tc>
          <w:tcPr>
            <w:tcW w:w="2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D8CECA" w14:textId="53E83A67" w:rsidR="00D77CBC" w:rsidRPr="008B1563" w:rsidRDefault="00AE089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 xml:space="preserve">Marsh 8 expanded to encompass footprint of </w:t>
            </w:r>
            <w:r>
              <w:rPr>
                <w:color w:val="000000"/>
              </w:rPr>
              <w:t xml:space="preserve">southern </w:t>
            </w:r>
            <w:r w:rsidRPr="008B1563">
              <w:rPr>
                <w:color w:val="000000"/>
              </w:rPr>
              <w:t>Marshes 57, 58, and 36; Marshes 57, 58, and 36 removed from landscape</w:t>
            </w:r>
            <w:r>
              <w:rPr>
                <w:color w:val="000000"/>
              </w:rPr>
              <w:t xml:space="preserve">. </w:t>
            </w:r>
            <w:r w:rsidRPr="008B1563">
              <w:rPr>
                <w:color w:val="000000"/>
              </w:rPr>
              <w:t xml:space="preserve"> </w:t>
            </w:r>
            <w:r w:rsidR="00D77CBC" w:rsidRPr="008B1563">
              <w:rPr>
                <w:color w:val="000000"/>
              </w:rPr>
              <w:t xml:space="preserve">One cluster of marshes in southern habitat range increased in size. </w:t>
            </w:r>
            <w:r w:rsidRPr="008B1563">
              <w:rPr>
                <w:color w:val="000000"/>
              </w:rPr>
              <w:t>Water volume recalculated based on weighted average</w:t>
            </w:r>
            <w:r>
              <w:rPr>
                <w:color w:val="000000"/>
              </w:rPr>
              <w:t xml:space="preserve"> of component marshes</w:t>
            </w:r>
            <w:r w:rsidRPr="008B1563">
              <w:rPr>
                <w:color w:val="000000"/>
              </w:rPr>
              <w:t>.</w:t>
            </w:r>
            <w:r>
              <w:rPr>
                <w:color w:val="000000"/>
              </w:rPr>
              <w:t xml:space="preserve"> </w:t>
            </w:r>
            <w:r w:rsidR="00D77CBC" w:rsidRPr="008B1563">
              <w:rPr>
                <w:color w:val="000000"/>
              </w:rPr>
              <w:t xml:space="preserve">New northings and eastings calculated based on adjusted centroid. </w:t>
            </w:r>
          </w:p>
        </w:tc>
      </w:tr>
      <w:tr w:rsidR="00D77CBC" w:rsidRPr="008B1563" w14:paraId="16AC3F85" w14:textId="77777777" w:rsidTr="00623B1A">
        <w:trPr>
          <w:trHeight w:val="1008"/>
        </w:trPr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B7BA7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Drought + Fire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97D2" w14:textId="77777777" w:rsidR="00D77CBC" w:rsidRPr="008B1563" w:rsidRDefault="00D77CBC" w:rsidP="00623B1A">
            <w:pPr>
              <w:rPr>
                <w:color w:val="000000"/>
              </w:rPr>
            </w:pPr>
            <w:proofErr w:type="spellStart"/>
            <w:r w:rsidRPr="008B1563">
              <w:rPr>
                <w:color w:val="000000"/>
              </w:rPr>
              <w:t>dfirenorth</w:t>
            </w:r>
            <w:proofErr w:type="spellEnd"/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4518B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area, water volume</w:t>
            </w:r>
          </w:p>
        </w:tc>
        <w:tc>
          <w:tcPr>
            <w:tcW w:w="25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91DE1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 xml:space="preserve">Same as </w:t>
            </w:r>
            <w:proofErr w:type="spellStart"/>
            <w:r w:rsidRPr="008B1563">
              <w:rPr>
                <w:color w:val="000000"/>
              </w:rPr>
              <w:t>firenorth</w:t>
            </w:r>
            <w:proofErr w:type="spellEnd"/>
            <w:r w:rsidRPr="008B1563">
              <w:rPr>
                <w:color w:val="000000"/>
              </w:rPr>
              <w:t xml:space="preserve"> scenario above, plus all other marshes with area, radius, and water volume reduced by 35%.</w:t>
            </w:r>
          </w:p>
        </w:tc>
      </w:tr>
      <w:tr w:rsidR="00D77CBC" w:rsidRPr="008B1563" w14:paraId="4FBC18E5" w14:textId="77777777" w:rsidTr="00623B1A">
        <w:trPr>
          <w:trHeight w:val="100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D91AD" w14:textId="77777777" w:rsidR="00D77CBC" w:rsidRPr="008B1563" w:rsidRDefault="00D77CBC" w:rsidP="00623B1A">
            <w:pPr>
              <w:rPr>
                <w:color w:val="000000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9B2C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dfire17_2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FD474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area, water volume</w:t>
            </w:r>
          </w:p>
        </w:tc>
        <w:tc>
          <w:tcPr>
            <w:tcW w:w="2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64E71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Same as fire17_121 scenario above, plus all other marshes with area, and water volume reduced by 35%.</w:t>
            </w:r>
          </w:p>
        </w:tc>
      </w:tr>
      <w:tr w:rsidR="00D77CBC" w:rsidRPr="008B1563" w14:paraId="067D7F76" w14:textId="77777777" w:rsidTr="00623B1A">
        <w:trPr>
          <w:trHeight w:val="100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3ECD8" w14:textId="77777777" w:rsidR="00D77CBC" w:rsidRPr="008B1563" w:rsidRDefault="00D77CBC" w:rsidP="00623B1A">
            <w:pPr>
              <w:rPr>
                <w:color w:val="000000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0AA3" w14:textId="77777777" w:rsidR="00D77CBC" w:rsidRPr="008B1563" w:rsidRDefault="00D77CBC" w:rsidP="00623B1A">
            <w:pPr>
              <w:rPr>
                <w:color w:val="000000"/>
              </w:rPr>
            </w:pPr>
            <w:proofErr w:type="spellStart"/>
            <w:r w:rsidRPr="008B1563">
              <w:rPr>
                <w:color w:val="000000"/>
              </w:rPr>
              <w:t>dfiremid</w:t>
            </w:r>
            <w:proofErr w:type="spellEnd"/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EE5E7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area, water volume</w:t>
            </w:r>
          </w:p>
        </w:tc>
        <w:tc>
          <w:tcPr>
            <w:tcW w:w="2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6D531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 xml:space="preserve">Same as </w:t>
            </w:r>
            <w:proofErr w:type="spellStart"/>
            <w:r w:rsidRPr="008B1563">
              <w:rPr>
                <w:color w:val="000000"/>
              </w:rPr>
              <w:t>firemid</w:t>
            </w:r>
            <w:proofErr w:type="spellEnd"/>
            <w:r w:rsidRPr="008B1563">
              <w:rPr>
                <w:color w:val="000000"/>
              </w:rPr>
              <w:t xml:space="preserve"> scenario above, plus all other marshes with area, and water volume reduced by 35%.</w:t>
            </w:r>
          </w:p>
        </w:tc>
      </w:tr>
      <w:tr w:rsidR="00D77CBC" w:rsidRPr="008B1563" w14:paraId="00823ECA" w14:textId="77777777" w:rsidTr="00623B1A">
        <w:trPr>
          <w:trHeight w:val="100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F905C" w14:textId="77777777" w:rsidR="00D77CBC" w:rsidRPr="008B1563" w:rsidRDefault="00D77CBC" w:rsidP="00623B1A">
            <w:pPr>
              <w:rPr>
                <w:color w:val="000000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DFA0" w14:textId="77777777" w:rsidR="00D77CBC" w:rsidRPr="008B1563" w:rsidRDefault="00D77CBC" w:rsidP="00623B1A">
            <w:pPr>
              <w:rPr>
                <w:color w:val="000000"/>
              </w:rPr>
            </w:pPr>
            <w:proofErr w:type="spellStart"/>
            <w:r w:rsidRPr="008B1563">
              <w:rPr>
                <w:color w:val="000000"/>
              </w:rPr>
              <w:t>dfiremid_extr</w:t>
            </w:r>
            <w:proofErr w:type="spellEnd"/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D04E5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area, water volume</w:t>
            </w:r>
          </w:p>
        </w:tc>
        <w:tc>
          <w:tcPr>
            <w:tcW w:w="2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1A420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 xml:space="preserve">Same as </w:t>
            </w:r>
            <w:proofErr w:type="spellStart"/>
            <w:r w:rsidRPr="008B1563">
              <w:rPr>
                <w:color w:val="000000"/>
              </w:rPr>
              <w:t>firemid_extr</w:t>
            </w:r>
            <w:proofErr w:type="spellEnd"/>
            <w:r w:rsidRPr="008B1563">
              <w:rPr>
                <w:color w:val="000000"/>
              </w:rPr>
              <w:t xml:space="preserve"> scenario above, plus all other marshes with area, and water volume reduced by 35%.</w:t>
            </w:r>
          </w:p>
        </w:tc>
      </w:tr>
      <w:tr w:rsidR="00D77CBC" w:rsidRPr="008B1563" w14:paraId="719598C8" w14:textId="77777777" w:rsidTr="00623B1A">
        <w:trPr>
          <w:trHeight w:val="1008"/>
        </w:trPr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AF72B9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 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0E48C" w14:textId="77777777" w:rsidR="00D77CBC" w:rsidRPr="008B1563" w:rsidRDefault="00D77CBC" w:rsidP="00623B1A">
            <w:pPr>
              <w:rPr>
                <w:color w:val="000000"/>
              </w:rPr>
            </w:pPr>
            <w:proofErr w:type="spellStart"/>
            <w:r w:rsidRPr="008B1563">
              <w:rPr>
                <w:color w:val="000000"/>
              </w:rPr>
              <w:t>dfiresouth_all</w:t>
            </w:r>
            <w:proofErr w:type="spellEnd"/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DC9CD2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area, water volume</w:t>
            </w:r>
          </w:p>
        </w:tc>
        <w:tc>
          <w:tcPr>
            <w:tcW w:w="2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791132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 xml:space="preserve">Same as </w:t>
            </w:r>
            <w:proofErr w:type="spellStart"/>
            <w:r w:rsidRPr="008B1563">
              <w:rPr>
                <w:color w:val="000000"/>
              </w:rPr>
              <w:t>firesouth_all</w:t>
            </w:r>
            <w:proofErr w:type="spellEnd"/>
            <w:r w:rsidRPr="008B1563">
              <w:rPr>
                <w:color w:val="000000"/>
              </w:rPr>
              <w:t xml:space="preserve"> scenario above, plus all other marshes with area, and water volume reduced by 35%.</w:t>
            </w:r>
          </w:p>
        </w:tc>
      </w:tr>
      <w:tr w:rsidR="00D77CBC" w:rsidRPr="008B1563" w14:paraId="7C837ABC" w14:textId="77777777" w:rsidTr="00623B1A">
        <w:trPr>
          <w:trHeight w:val="936"/>
        </w:trPr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D8CCE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Drought + Water Loss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88C2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dno7_10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E7715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area, water volume</w:t>
            </w:r>
          </w:p>
        </w:tc>
        <w:tc>
          <w:tcPr>
            <w:tcW w:w="25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B3D17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Same as no7_10 scenario above, plus all other marshes with area, and water volume reduced by 35%.</w:t>
            </w:r>
          </w:p>
        </w:tc>
      </w:tr>
      <w:tr w:rsidR="00D77CBC" w:rsidRPr="008B1563" w14:paraId="74B1431C" w14:textId="77777777" w:rsidTr="00623B1A">
        <w:trPr>
          <w:trHeight w:val="936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88744" w14:textId="77777777" w:rsidR="00D77CBC" w:rsidRPr="008B1563" w:rsidRDefault="00D77CBC" w:rsidP="00623B1A">
            <w:pPr>
              <w:rPr>
                <w:color w:val="000000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170A" w14:textId="77777777" w:rsidR="00D77CBC" w:rsidRPr="008B1563" w:rsidRDefault="00D77CBC" w:rsidP="00623B1A">
            <w:pPr>
              <w:rPr>
                <w:color w:val="000000"/>
              </w:rPr>
            </w:pPr>
            <w:proofErr w:type="spellStart"/>
            <w:r w:rsidRPr="008B1563">
              <w:rPr>
                <w:color w:val="000000"/>
              </w:rPr>
              <w:t>dnoelias</w:t>
            </w:r>
            <w:proofErr w:type="spellEnd"/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2C494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area, water volume</w:t>
            </w:r>
          </w:p>
        </w:tc>
        <w:tc>
          <w:tcPr>
            <w:tcW w:w="2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C5BFA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 xml:space="preserve">Same as </w:t>
            </w:r>
            <w:proofErr w:type="spellStart"/>
            <w:r w:rsidRPr="008B1563">
              <w:rPr>
                <w:color w:val="000000"/>
              </w:rPr>
              <w:t>noelias</w:t>
            </w:r>
            <w:proofErr w:type="spellEnd"/>
            <w:r w:rsidRPr="008B1563">
              <w:rPr>
                <w:color w:val="000000"/>
              </w:rPr>
              <w:t xml:space="preserve"> scenario above, plus all other marshes with area, and water volume reduced by 35%.</w:t>
            </w:r>
          </w:p>
        </w:tc>
      </w:tr>
      <w:tr w:rsidR="00D77CBC" w:rsidRPr="008B1563" w14:paraId="58CA5D4F" w14:textId="77777777" w:rsidTr="00623B1A">
        <w:trPr>
          <w:trHeight w:val="936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87957" w14:textId="77777777" w:rsidR="00D77CBC" w:rsidRPr="008B1563" w:rsidRDefault="00D77CBC" w:rsidP="00623B1A">
            <w:pPr>
              <w:rPr>
                <w:color w:val="000000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D54B" w14:textId="77777777" w:rsidR="00D77CBC" w:rsidRPr="008B1563" w:rsidRDefault="00D77CBC" w:rsidP="00623B1A">
            <w:pPr>
              <w:rPr>
                <w:color w:val="000000"/>
              </w:rPr>
            </w:pPr>
            <w:proofErr w:type="spellStart"/>
            <w:r w:rsidRPr="008B1563">
              <w:rPr>
                <w:color w:val="000000"/>
              </w:rPr>
              <w:t>dnocounty</w:t>
            </w:r>
            <w:proofErr w:type="spellEnd"/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AA485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area, water volume</w:t>
            </w:r>
          </w:p>
        </w:tc>
        <w:tc>
          <w:tcPr>
            <w:tcW w:w="2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648F9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 xml:space="preserve">Same as </w:t>
            </w:r>
            <w:proofErr w:type="spellStart"/>
            <w:r w:rsidRPr="008B1563">
              <w:rPr>
                <w:color w:val="000000"/>
              </w:rPr>
              <w:t>nocounty</w:t>
            </w:r>
            <w:proofErr w:type="spellEnd"/>
            <w:r w:rsidRPr="008B1563">
              <w:rPr>
                <w:color w:val="000000"/>
              </w:rPr>
              <w:t xml:space="preserve"> scenario above, plus all other marshes with area, and water volume reduced by 35%.</w:t>
            </w:r>
          </w:p>
        </w:tc>
      </w:tr>
      <w:tr w:rsidR="00D77CBC" w:rsidRPr="008B1563" w14:paraId="00BC0F5A" w14:textId="77777777" w:rsidTr="00623B1A">
        <w:trPr>
          <w:trHeight w:val="936"/>
        </w:trPr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6A8C6B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 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9D437" w14:textId="77777777" w:rsidR="00D77CBC" w:rsidRPr="008B1563" w:rsidRDefault="00D77CBC" w:rsidP="00623B1A">
            <w:pPr>
              <w:rPr>
                <w:color w:val="000000"/>
              </w:rPr>
            </w:pPr>
            <w:proofErr w:type="spellStart"/>
            <w:r w:rsidRPr="008B1563">
              <w:rPr>
                <w:color w:val="000000"/>
              </w:rPr>
              <w:t>dnodleights</w:t>
            </w:r>
            <w:proofErr w:type="spellEnd"/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6F18AC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area, water volume</w:t>
            </w:r>
          </w:p>
        </w:tc>
        <w:tc>
          <w:tcPr>
            <w:tcW w:w="2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125E64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 xml:space="preserve">Same as </w:t>
            </w:r>
            <w:proofErr w:type="spellStart"/>
            <w:r w:rsidRPr="008B1563">
              <w:rPr>
                <w:color w:val="000000"/>
              </w:rPr>
              <w:t>nodelights</w:t>
            </w:r>
            <w:proofErr w:type="spellEnd"/>
            <w:r w:rsidRPr="008B1563">
              <w:rPr>
                <w:color w:val="000000"/>
              </w:rPr>
              <w:t xml:space="preserve"> scenario above, plus all other marshes with area, and water volume reduced by 35%.</w:t>
            </w:r>
          </w:p>
        </w:tc>
      </w:tr>
      <w:tr w:rsidR="00D77CBC" w:rsidRPr="008B1563" w14:paraId="1B71844F" w14:textId="77777777" w:rsidTr="00623B1A">
        <w:trPr>
          <w:trHeight w:val="1440"/>
        </w:trPr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B18E6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Drought + Megamarsh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15E7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dnormega2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043C5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area, water volume, marsh, northing, easting</w:t>
            </w:r>
          </w:p>
        </w:tc>
        <w:tc>
          <w:tcPr>
            <w:tcW w:w="25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491FD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Same as normega2 scenario above, plus all marsh areas, and water volumes reduced by 35%.</w:t>
            </w:r>
          </w:p>
        </w:tc>
      </w:tr>
      <w:tr w:rsidR="00D77CBC" w:rsidRPr="008B1563" w14:paraId="238040FD" w14:textId="77777777" w:rsidTr="00623B1A">
        <w:trPr>
          <w:trHeight w:val="144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D85AA" w14:textId="77777777" w:rsidR="00D77CBC" w:rsidRPr="008B1563" w:rsidRDefault="00D77CBC" w:rsidP="00623B1A">
            <w:pPr>
              <w:rPr>
                <w:color w:val="000000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C916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dmidmega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8346C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area, water volume, marsh, northing, easting</w:t>
            </w:r>
          </w:p>
        </w:tc>
        <w:tc>
          <w:tcPr>
            <w:tcW w:w="2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FEE92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Same as midmega1 scenario above, plus all marsh areas, and water volumes reduced by 35%.</w:t>
            </w:r>
          </w:p>
        </w:tc>
      </w:tr>
      <w:tr w:rsidR="00D77CBC" w:rsidRPr="008B1563" w14:paraId="06BEA232" w14:textId="77777777" w:rsidTr="00623B1A">
        <w:trPr>
          <w:trHeight w:val="144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9FD9C" w14:textId="77777777" w:rsidR="00D77CBC" w:rsidRPr="008B1563" w:rsidRDefault="00D77CBC" w:rsidP="00623B1A">
            <w:pPr>
              <w:rPr>
                <w:color w:val="000000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F907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dsomega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85397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area, water volume, marsh, northing, easting</w:t>
            </w:r>
          </w:p>
        </w:tc>
        <w:tc>
          <w:tcPr>
            <w:tcW w:w="2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B9DB9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Same as somega1 scenario above, plus all marsh areas, and water volumes reduced by 35%.</w:t>
            </w:r>
          </w:p>
        </w:tc>
      </w:tr>
      <w:tr w:rsidR="00D77CBC" w:rsidRPr="00B917A9" w14:paraId="6354AA71" w14:textId="77777777" w:rsidTr="00623B1A">
        <w:trPr>
          <w:trHeight w:val="1440"/>
        </w:trPr>
        <w:tc>
          <w:tcPr>
            <w:tcW w:w="7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60FF6D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lastRenderedPageBreak/>
              <w:t> </w:t>
            </w:r>
          </w:p>
        </w:tc>
        <w:tc>
          <w:tcPr>
            <w:tcW w:w="8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3D954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dsomega2</w:t>
            </w:r>
          </w:p>
        </w:tc>
        <w:tc>
          <w:tcPr>
            <w:tcW w:w="8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255877" w14:textId="77777777" w:rsidR="00D77CBC" w:rsidRPr="008B1563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area, water volume, marsh, northing, easting</w:t>
            </w:r>
          </w:p>
        </w:tc>
        <w:tc>
          <w:tcPr>
            <w:tcW w:w="2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BF84C1" w14:textId="77777777" w:rsidR="00D77CBC" w:rsidRPr="00B917A9" w:rsidRDefault="00D77CBC" w:rsidP="00623B1A">
            <w:pPr>
              <w:rPr>
                <w:color w:val="000000"/>
              </w:rPr>
            </w:pPr>
            <w:r w:rsidRPr="008B1563">
              <w:rPr>
                <w:color w:val="000000"/>
              </w:rPr>
              <w:t>Same as somega2 scenario above, plus all marsh areas, and water volumes reduced by 35%.</w:t>
            </w:r>
          </w:p>
        </w:tc>
      </w:tr>
    </w:tbl>
    <w:p w14:paraId="421B9215" w14:textId="77777777" w:rsidR="00D77CBC" w:rsidRDefault="00D77CBC" w:rsidP="00D77CBC"/>
    <w:p w14:paraId="36C01216" w14:textId="77777777" w:rsidR="00D77CBC" w:rsidRDefault="00D77CBC" w:rsidP="00D77CBC"/>
    <w:p w14:paraId="0182A366" w14:textId="77777777" w:rsidR="00EC2E36" w:rsidRDefault="00D77CBC" w:rsidP="00D77CBC">
      <w:r>
        <w:rPr>
          <w:b/>
          <w:bCs/>
        </w:rPr>
        <w:br w:type="page"/>
      </w:r>
    </w:p>
    <w:sectPr w:rsidR="00EC2E36" w:rsidSect="00C110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CBC"/>
    <w:rsid w:val="00001931"/>
    <w:rsid w:val="00017CF3"/>
    <w:rsid w:val="00061D76"/>
    <w:rsid w:val="00081BFB"/>
    <w:rsid w:val="00085AC9"/>
    <w:rsid w:val="0009674E"/>
    <w:rsid w:val="000A0070"/>
    <w:rsid w:val="000E03A4"/>
    <w:rsid w:val="000E1750"/>
    <w:rsid w:val="000E1979"/>
    <w:rsid w:val="000E465D"/>
    <w:rsid w:val="001273FE"/>
    <w:rsid w:val="001C5445"/>
    <w:rsid w:val="001D52CD"/>
    <w:rsid w:val="001E250E"/>
    <w:rsid w:val="001E5A23"/>
    <w:rsid w:val="00254F99"/>
    <w:rsid w:val="00256986"/>
    <w:rsid w:val="00264CD4"/>
    <w:rsid w:val="002734A0"/>
    <w:rsid w:val="00277408"/>
    <w:rsid w:val="00280D5C"/>
    <w:rsid w:val="002853AE"/>
    <w:rsid w:val="002928A4"/>
    <w:rsid w:val="002A5AA4"/>
    <w:rsid w:val="002F1815"/>
    <w:rsid w:val="00313622"/>
    <w:rsid w:val="003279A2"/>
    <w:rsid w:val="00330420"/>
    <w:rsid w:val="003B0A9F"/>
    <w:rsid w:val="003D0340"/>
    <w:rsid w:val="003E3CFE"/>
    <w:rsid w:val="003F4CFD"/>
    <w:rsid w:val="00457829"/>
    <w:rsid w:val="0046775F"/>
    <w:rsid w:val="00467F8D"/>
    <w:rsid w:val="0047056B"/>
    <w:rsid w:val="00474F4D"/>
    <w:rsid w:val="0048151B"/>
    <w:rsid w:val="004819DE"/>
    <w:rsid w:val="004A2002"/>
    <w:rsid w:val="004D4AA1"/>
    <w:rsid w:val="00502B54"/>
    <w:rsid w:val="00506FDA"/>
    <w:rsid w:val="00521B05"/>
    <w:rsid w:val="005514E7"/>
    <w:rsid w:val="005524DA"/>
    <w:rsid w:val="0055292B"/>
    <w:rsid w:val="00587329"/>
    <w:rsid w:val="005A2EFE"/>
    <w:rsid w:val="005B006C"/>
    <w:rsid w:val="005F3B77"/>
    <w:rsid w:val="00635ECA"/>
    <w:rsid w:val="00642276"/>
    <w:rsid w:val="006601DC"/>
    <w:rsid w:val="006A0807"/>
    <w:rsid w:val="006A5936"/>
    <w:rsid w:val="00747D8D"/>
    <w:rsid w:val="0075635F"/>
    <w:rsid w:val="007578F7"/>
    <w:rsid w:val="00757E4B"/>
    <w:rsid w:val="00783BB4"/>
    <w:rsid w:val="007B6855"/>
    <w:rsid w:val="007F2472"/>
    <w:rsid w:val="008171BC"/>
    <w:rsid w:val="00826837"/>
    <w:rsid w:val="00826B65"/>
    <w:rsid w:val="0083028B"/>
    <w:rsid w:val="008316B2"/>
    <w:rsid w:val="00897029"/>
    <w:rsid w:val="00936AA9"/>
    <w:rsid w:val="00936DBB"/>
    <w:rsid w:val="009A6688"/>
    <w:rsid w:val="009B1A2C"/>
    <w:rsid w:val="009C1C88"/>
    <w:rsid w:val="00A267E4"/>
    <w:rsid w:val="00A41AA3"/>
    <w:rsid w:val="00A63013"/>
    <w:rsid w:val="00A65703"/>
    <w:rsid w:val="00A96E29"/>
    <w:rsid w:val="00AA5B74"/>
    <w:rsid w:val="00AE089C"/>
    <w:rsid w:val="00AE4BA4"/>
    <w:rsid w:val="00B058B8"/>
    <w:rsid w:val="00B272C7"/>
    <w:rsid w:val="00B32483"/>
    <w:rsid w:val="00B420D6"/>
    <w:rsid w:val="00B57365"/>
    <w:rsid w:val="00BC2AD6"/>
    <w:rsid w:val="00BD5D35"/>
    <w:rsid w:val="00BF0EB8"/>
    <w:rsid w:val="00C1107F"/>
    <w:rsid w:val="00C11530"/>
    <w:rsid w:val="00C1764C"/>
    <w:rsid w:val="00C24ED5"/>
    <w:rsid w:val="00C510DA"/>
    <w:rsid w:val="00CC5A01"/>
    <w:rsid w:val="00CD4D28"/>
    <w:rsid w:val="00CF6B52"/>
    <w:rsid w:val="00D060B6"/>
    <w:rsid w:val="00D234B2"/>
    <w:rsid w:val="00D3229F"/>
    <w:rsid w:val="00D37CEC"/>
    <w:rsid w:val="00D51CF4"/>
    <w:rsid w:val="00D60C12"/>
    <w:rsid w:val="00D67F8F"/>
    <w:rsid w:val="00D77CBC"/>
    <w:rsid w:val="00DB1CAF"/>
    <w:rsid w:val="00DB5875"/>
    <w:rsid w:val="00DB618E"/>
    <w:rsid w:val="00DD56F6"/>
    <w:rsid w:val="00E625CA"/>
    <w:rsid w:val="00E641E8"/>
    <w:rsid w:val="00E811A3"/>
    <w:rsid w:val="00EA622D"/>
    <w:rsid w:val="00F63C4D"/>
    <w:rsid w:val="00F67F71"/>
    <w:rsid w:val="00FB3DCB"/>
    <w:rsid w:val="00FB6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33243"/>
  <w14:defaultImageDpi w14:val="32767"/>
  <w15:chartTrackingRefBased/>
  <w15:docId w15:val="{FEDA9CFE-534E-C541-BAA1-BB828A591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77CB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689</Words>
  <Characters>4954</Characters>
  <Application>Microsoft Office Word</Application>
  <DocSecurity>0</DocSecurity>
  <Lines>190</Lines>
  <Paragraphs>120</Paragraphs>
  <ScaleCrop>false</ScaleCrop>
  <Company/>
  <LinksUpToDate>false</LinksUpToDate>
  <CharactersWithSpaces>5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le, Stephanie@Wildlife</dc:creator>
  <cp:keywords/>
  <dc:description/>
  <cp:lastModifiedBy>Castle, Stephanie@Wildlife</cp:lastModifiedBy>
  <cp:revision>7</cp:revision>
  <dcterms:created xsi:type="dcterms:W3CDTF">2019-10-24T03:49:00Z</dcterms:created>
  <dcterms:modified xsi:type="dcterms:W3CDTF">2020-02-24T22:47:00Z</dcterms:modified>
</cp:coreProperties>
</file>